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279"/>
        <w:tblW w:w="16529" w:type="dxa"/>
        <w:tblLook w:val="04A0" w:firstRow="1" w:lastRow="0" w:firstColumn="1" w:lastColumn="0" w:noHBand="0" w:noVBand="1"/>
      </w:tblPr>
      <w:tblGrid>
        <w:gridCol w:w="1134"/>
        <w:gridCol w:w="1957"/>
        <w:gridCol w:w="519"/>
        <w:gridCol w:w="730"/>
        <w:gridCol w:w="406"/>
        <w:gridCol w:w="406"/>
        <w:gridCol w:w="925"/>
        <w:gridCol w:w="222"/>
        <w:gridCol w:w="406"/>
        <w:gridCol w:w="406"/>
        <w:gridCol w:w="924"/>
        <w:gridCol w:w="222"/>
        <w:gridCol w:w="406"/>
        <w:gridCol w:w="406"/>
        <w:gridCol w:w="729"/>
        <w:gridCol w:w="222"/>
        <w:gridCol w:w="518"/>
        <w:gridCol w:w="729"/>
        <w:gridCol w:w="406"/>
        <w:gridCol w:w="406"/>
        <w:gridCol w:w="729"/>
        <w:gridCol w:w="222"/>
        <w:gridCol w:w="406"/>
        <w:gridCol w:w="406"/>
        <w:gridCol w:w="924"/>
        <w:gridCol w:w="222"/>
        <w:gridCol w:w="406"/>
        <w:gridCol w:w="406"/>
        <w:gridCol w:w="729"/>
      </w:tblGrid>
      <w:tr w:rsidR="00767847" w:rsidRPr="00593344" w14:paraId="1F145CD4" w14:textId="77777777" w:rsidTr="00110E9C">
        <w:trPr>
          <w:trHeight w:val="113"/>
        </w:trPr>
        <w:tc>
          <w:tcPr>
            <w:tcW w:w="16529" w:type="dxa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4E6B" w14:textId="4CDCC8DE" w:rsidR="00767847" w:rsidRPr="00593344" w:rsidRDefault="00E606CE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Supplement</w:t>
            </w:r>
            <w:r w:rsidR="007100E6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al</w:t>
            </w: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66975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Table</w:t>
            </w:r>
            <w:r w:rsidR="00767847"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630F3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2</w:t>
            </w:r>
            <w:r w:rsidR="00767847"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The association of B7-H3, B7-H4, and HHLA2 expression with clinicopathological characteristics in both groups</w:t>
            </w:r>
          </w:p>
        </w:tc>
      </w:tr>
      <w:tr w:rsidR="00767847" w:rsidRPr="00593344" w14:paraId="7D3E804A" w14:textId="77777777" w:rsidTr="00110E9C">
        <w:trPr>
          <w:trHeight w:val="113"/>
        </w:trPr>
        <w:tc>
          <w:tcPr>
            <w:tcW w:w="309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9F17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670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D113" w14:textId="66B5F2E6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T</w:t>
            </w:r>
            <w:r w:rsidR="00C25DF0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rain</w:t>
            </w: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ing gro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88F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0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3503" w14:textId="23F55B90" w:rsidR="00767847" w:rsidRPr="00593344" w:rsidRDefault="00C25DF0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Testing</w:t>
            </w:r>
            <w:r w:rsidR="00767847"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</w:tr>
      <w:tr w:rsidR="00767847" w:rsidRPr="00593344" w14:paraId="290CD67B" w14:textId="77777777" w:rsidTr="00110E9C">
        <w:trPr>
          <w:trHeight w:val="113"/>
        </w:trPr>
        <w:tc>
          <w:tcPr>
            <w:tcW w:w="309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C8CAB" w14:textId="77777777" w:rsidR="00767847" w:rsidRPr="00593344" w:rsidRDefault="00767847" w:rsidP="00110E9C">
            <w:pPr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6AA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EC5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7D2F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B7-H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513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5C0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B7-H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E3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76E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HHL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06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517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B3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545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B7-H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8F2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A77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B7-H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50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D77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HHLA2</w:t>
            </w:r>
          </w:p>
        </w:tc>
      </w:tr>
      <w:tr w:rsidR="00767847" w:rsidRPr="00593344" w14:paraId="2085BC2E" w14:textId="77777777" w:rsidTr="00110E9C">
        <w:trPr>
          <w:trHeight w:val="113"/>
        </w:trPr>
        <w:tc>
          <w:tcPr>
            <w:tcW w:w="309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8CEAA6" w14:textId="77777777" w:rsidR="00767847" w:rsidRPr="00593344" w:rsidRDefault="00767847" w:rsidP="00110E9C">
            <w:pPr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C47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BAE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409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4A8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181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9A9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E04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ECB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278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4F1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188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872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A42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2C1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1F3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44A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485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DA8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DA8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98D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D04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92B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EBE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58C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E1C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0D9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6D1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767847" w:rsidRPr="00593344" w14:paraId="01B581EF" w14:textId="77777777" w:rsidTr="00110E9C">
        <w:trPr>
          <w:trHeight w:val="113"/>
        </w:trPr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517" w14:textId="77777777" w:rsidR="00767847" w:rsidRPr="00593344" w:rsidRDefault="00767847" w:rsidP="00110E9C">
            <w:pPr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47F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491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F7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B8C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742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FC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55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D9B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F5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5DD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BE4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12E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84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602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13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14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1F8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91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027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B3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16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14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9A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F1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B9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C3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B79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79A0F645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72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E8F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Poor, undifferentiat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5C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23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4.74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54D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063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34DB" w14:textId="4D48F3B9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4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20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921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891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60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FFE5" w14:textId="036F8288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594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44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071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EEE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BBE" w14:textId="5C3EE74A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9</w:t>
            </w:r>
            <w:r w:rsidR="00F5729D">
              <w:rPr>
                <w:rFonts w:ascii="DengXian" w:eastAsia="DengXian" w:hAnsi="DengXian"/>
                <w:color w:val="000000"/>
                <w:sz w:val="18"/>
                <w:szCs w:val="18"/>
              </w:rPr>
              <w:t>04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81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B1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008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5.92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1E3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D8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1C42" w14:textId="37C11BAA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0C325D">
              <w:rPr>
                <w:rFonts w:ascii="DengXian" w:eastAsia="DengXian" w:hAnsi="DengXian"/>
                <w:color w:val="000000"/>
                <w:sz w:val="18"/>
                <w:szCs w:val="18"/>
              </w:rPr>
              <w:t>419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D89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65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4C1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0620" w14:textId="326F64AC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091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AA5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4E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5A5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559A" w14:textId="6AC472BA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345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767847" w:rsidRPr="00593344" w14:paraId="1C8514BC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A2B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9E3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Well, Moder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C0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58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5.26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BBB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87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E89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24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0BE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9F4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B61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67C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D60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B8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1F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83F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578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EF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4.08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C45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8A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8A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BA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83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3A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153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8EF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705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DF4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B3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454966F0" w14:textId="77777777" w:rsidTr="00110E9C">
        <w:trPr>
          <w:trHeight w:val="113"/>
        </w:trPr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A07" w14:textId="77777777" w:rsidR="00767847" w:rsidRPr="00593344" w:rsidRDefault="00767847" w:rsidP="00110E9C">
            <w:pPr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Nevin stag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EE3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AD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AB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09F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A8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47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D4D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EDE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958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2BD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83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AC5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2B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2A9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51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67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15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BB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610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10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A9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DC5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69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25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8C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3C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B8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75126D4F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4C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3741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IV, V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ADF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2E7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3.16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BB9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863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ABF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79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47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2C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0EE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59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E5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B5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849C" w14:textId="2EDBBDCF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1</w:t>
            </w:r>
            <w:r w:rsidR="00F5729D">
              <w:rPr>
                <w:rFonts w:ascii="DengXian" w:eastAsia="DengXian" w:hAnsi="DengXian"/>
                <w:color w:val="000000"/>
                <w:sz w:val="18"/>
                <w:szCs w:val="18"/>
              </w:rPr>
              <w:t>3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4F2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0F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0E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4.08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7E7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19B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2DC" w14:textId="23768A33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0</w:t>
            </w:r>
            <w:r w:rsidR="000C325D">
              <w:rPr>
                <w:rFonts w:ascii="DengXian" w:eastAsia="DengXian" w:hAnsi="DengXian"/>
                <w:color w:val="000000"/>
                <w:sz w:val="18"/>
                <w:szCs w:val="18"/>
              </w:rPr>
              <w:t>7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894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ADC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9A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D7AA" w14:textId="25DFEC3D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0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48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869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AA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F16A" w14:textId="6A56ACBE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27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767847" w:rsidRPr="00593344" w14:paraId="771C30BC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6F0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437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I, II, III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D6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8AB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6.84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92C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BA2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874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F82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79D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0E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6FD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98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875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D66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CB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BE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E7A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560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5.92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FCC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FC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C3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AD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62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5F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2A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B72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3E7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5F5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225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0CCCAD2A" w14:textId="77777777" w:rsidTr="00110E9C">
        <w:trPr>
          <w:trHeight w:val="113"/>
        </w:trPr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C2B" w14:textId="77777777" w:rsidR="00767847" w:rsidRPr="00593344" w:rsidRDefault="00767847" w:rsidP="00110E9C">
            <w:pPr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087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11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7C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CF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B56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1B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D69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CE5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341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824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0C0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1E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5F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261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17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36A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C4F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33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918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F7F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F6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5D7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1F9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54F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C2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47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049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1ACF7C18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EB9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D6B4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III, IV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588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80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5.26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F6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CC7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BC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37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A9B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1F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8EF" w14:textId="616D3463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0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3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60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B4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AED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6A7" w14:textId="03C44958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1</w:t>
            </w:r>
            <w:r w:rsidR="00F5729D">
              <w:rPr>
                <w:rFonts w:ascii="DengXian" w:eastAsia="DengXian" w:hAnsi="DengXian"/>
                <w:color w:val="000000"/>
                <w:sz w:val="18"/>
                <w:szCs w:val="18"/>
              </w:rPr>
              <w:t>3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42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493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00B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6.02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35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D8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C557" w14:textId="48CE660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1</w:t>
            </w:r>
            <w:r w:rsidR="000C325D">
              <w:rPr>
                <w:rFonts w:ascii="DengXian" w:eastAsia="DengXian" w:hAnsi="DengXian"/>
                <w:color w:val="000000"/>
                <w:sz w:val="18"/>
                <w:szCs w:val="18"/>
              </w:rPr>
              <w:t>0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E9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52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0E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202" w14:textId="1A76A1A6" w:rsidR="00767847" w:rsidRPr="00593344" w:rsidRDefault="00E13A81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/>
                <w:color w:val="000000"/>
                <w:sz w:val="18"/>
                <w:szCs w:val="18"/>
              </w:rPr>
              <w:t>&lt;</w:t>
            </w:r>
            <w:r w:rsidR="00767847"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9EF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17E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B3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A2A5" w14:textId="6FA7096E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1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0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767847" w:rsidRPr="00593344" w14:paraId="71A04372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6AA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806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I, II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73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67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4.74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24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9E4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B1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29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3E4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1C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48A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6D0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A13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9D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E16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42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FE7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FC7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3.98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5EC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EF8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15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C8D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759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6C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F41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90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F3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3FC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53C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70EB7534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F2A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76BF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T3, T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B1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DB7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55.79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87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457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BD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A6E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E2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83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9E9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C4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E8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03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5B1" w14:textId="22FFDAA8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0</w:t>
            </w:r>
            <w:r w:rsidR="00F5729D">
              <w:rPr>
                <w:rFonts w:ascii="DengXian" w:eastAsia="DengXian" w:hAnsi="DengXian"/>
                <w:color w:val="000000"/>
                <w:sz w:val="18"/>
                <w:szCs w:val="18"/>
              </w:rPr>
              <w:t>6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47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26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DE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57.28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59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64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D133" w14:textId="2E95BE08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</w:t>
            </w:r>
            <w:r w:rsidR="000C325D">
              <w:rPr>
                <w:rFonts w:ascii="DengXian" w:eastAsia="DengXian" w:hAnsi="DengXian"/>
                <w:color w:val="000000"/>
                <w:sz w:val="18"/>
                <w:szCs w:val="18"/>
              </w:rPr>
              <w:t>37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3C9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178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3E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45EA" w14:textId="39ED0BB4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0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D22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4D6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B0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666" w14:textId="38E11FE2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159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767847" w:rsidRPr="00593344" w14:paraId="78172A43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370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4AE1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T1, T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882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42D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44.21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01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253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AC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56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401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BBD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337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383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C4A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45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A4A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B5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C4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44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42.72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5A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413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01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D07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5E9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AA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B9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E77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8CE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8CF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24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730C8FDD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474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D036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N1, N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78B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64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50.53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D8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32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40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64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A9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F0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E0A9" w14:textId="01904A9C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F2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C51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E2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030B" w14:textId="1C0DD5DE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1</w:t>
            </w:r>
            <w:r w:rsidR="00F5729D">
              <w:rPr>
                <w:rFonts w:ascii="DengXian" w:eastAsia="DengXian" w:hAnsi="DengXian"/>
                <w:color w:val="000000"/>
                <w:sz w:val="18"/>
                <w:szCs w:val="18"/>
              </w:rPr>
              <w:t>0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04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911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171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52.43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D75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8E0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6F26" w14:textId="4307543D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0C325D">
              <w:rPr>
                <w:rFonts w:ascii="DengXian" w:eastAsia="DengXian" w:hAnsi="DengXian"/>
                <w:color w:val="000000"/>
                <w:sz w:val="18"/>
                <w:szCs w:val="18"/>
              </w:rPr>
              <w:t>166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EA4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D9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A7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C41" w14:textId="7BB60220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C9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24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CA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631" w14:textId="4BDEC2BC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E13A81">
              <w:rPr>
                <w:rFonts w:ascii="DengXian" w:eastAsia="DengXian" w:hAnsi="DengXian"/>
                <w:color w:val="000000"/>
                <w:sz w:val="18"/>
                <w:szCs w:val="18"/>
              </w:rPr>
              <w:t>071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767847" w:rsidRPr="00593344" w14:paraId="725961E4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F7D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A664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FA4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F9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49.47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78C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671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B8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C1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EA1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D21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C24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BB9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15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3D2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40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DE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E5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AF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47.57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DD9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AA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DF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D16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84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B79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0D9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61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D2C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08C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1C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6812E1D1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61A9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7B9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BA3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64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40.00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934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9C1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69B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43E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E7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C7C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98C" w14:textId="4EB6A3D6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06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6B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CEE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25F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5BBA" w14:textId="3BF6A6AF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</w:t>
            </w:r>
            <w:r w:rsidR="00F5729D">
              <w:rPr>
                <w:rFonts w:ascii="DengXian" w:eastAsia="DengXian" w:hAnsi="DengXian"/>
                <w:color w:val="000000"/>
                <w:sz w:val="18"/>
                <w:szCs w:val="18"/>
              </w:rPr>
              <w:t>18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C0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2F9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471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6.89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376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D2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25B8" w14:textId="6994A1EA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0</w:t>
            </w:r>
            <w:r w:rsidR="000C325D">
              <w:rPr>
                <w:rFonts w:ascii="DengXian" w:eastAsia="DengXian" w:hAnsi="DengXian"/>
                <w:color w:val="000000"/>
                <w:sz w:val="18"/>
                <w:szCs w:val="18"/>
              </w:rPr>
              <w:t>7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F1E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16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5CA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8A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296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C2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AF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F2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767847" w:rsidRPr="00593344" w14:paraId="3EEAD6B9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94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00C0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74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F6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0.00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510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8F9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9A3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A8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AB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888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343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93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3A6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75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254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06F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47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F29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3.11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268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3C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9C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FA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99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04C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4D3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61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7F5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17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0C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67847" w:rsidRPr="00593344" w14:paraId="59C774CD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2A9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B7-H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3DC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04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09F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56.84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69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E8E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2EBB" w14:textId="53F0258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07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79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EE4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9DB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53D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008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51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D99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7.96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048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94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3C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D38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22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EDF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57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6F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3FC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</w:tr>
      <w:tr w:rsidR="00767847" w:rsidRPr="00593344" w14:paraId="64F00FFE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45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748D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B3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11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43.16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80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5C92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2F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29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C8EE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6A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05CD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33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D1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8D7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2.04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956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11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CA1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8F4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E7F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682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12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83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017E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</w:tr>
      <w:tr w:rsidR="00767847" w:rsidRPr="00593344" w14:paraId="6547E883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7F94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>HHLA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37B8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75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D270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53.68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FC1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DD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F720" w14:textId="2F592622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2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3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7C6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B6A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E86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18E" w14:textId="25BBB609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0</w:t>
            </w:r>
            <w:r w:rsidR="0019156F">
              <w:rPr>
                <w:rFonts w:ascii="DengXian" w:eastAsia="DengXian" w:hAnsi="DengXian"/>
                <w:color w:val="000000"/>
                <w:sz w:val="18"/>
                <w:szCs w:val="18"/>
              </w:rPr>
              <w:t>3</w:t>
            </w: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D7D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6234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1D7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C47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A9D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60.19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041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FE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E4E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C5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C37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EC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8E1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86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7EDB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</w:tr>
      <w:tr w:rsidR="00767847" w:rsidRPr="00593344" w14:paraId="6D817713" w14:textId="77777777" w:rsidTr="00110E9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D1AB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4C0F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CB7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35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46.32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57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BF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B9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360F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B6F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E41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06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F3C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5AA2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F0E3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DDA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8C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39.81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2C5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91E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522B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E9D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CCE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828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80F9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8D27" w14:textId="77777777" w:rsidR="00767847" w:rsidRPr="00593344" w:rsidRDefault="00767847" w:rsidP="00110E9C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BC996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</w:tr>
      <w:tr w:rsidR="00767847" w:rsidRPr="00593344" w14:paraId="21F4A848" w14:textId="77777777" w:rsidTr="00110E9C">
        <w:trPr>
          <w:trHeight w:val="113"/>
        </w:trPr>
        <w:tc>
          <w:tcPr>
            <w:tcW w:w="16529" w:type="dxa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036" w14:textId="77777777" w:rsidR="00767847" w:rsidRPr="00593344" w:rsidRDefault="00767847" w:rsidP="00110E9C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593344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+, high expression; -, low  expression; p value ＜0.05 is statistically significant.</w:t>
            </w:r>
          </w:p>
        </w:tc>
      </w:tr>
    </w:tbl>
    <w:p w14:paraId="7227B654" w14:textId="77777777" w:rsidR="00EB315C" w:rsidRDefault="00EB315C"/>
    <w:sectPr w:rsidR="00EB315C" w:rsidSect="0059334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B3"/>
    <w:rsid w:val="00010D78"/>
    <w:rsid w:val="0003426D"/>
    <w:rsid w:val="0004375F"/>
    <w:rsid w:val="0007350F"/>
    <w:rsid w:val="000A2CF7"/>
    <w:rsid w:val="000C325D"/>
    <w:rsid w:val="000F6824"/>
    <w:rsid w:val="001245CD"/>
    <w:rsid w:val="00146F88"/>
    <w:rsid w:val="0015181E"/>
    <w:rsid w:val="00176997"/>
    <w:rsid w:val="0019156F"/>
    <w:rsid w:val="001A3395"/>
    <w:rsid w:val="001B1F89"/>
    <w:rsid w:val="001D6242"/>
    <w:rsid w:val="002070CB"/>
    <w:rsid w:val="00217341"/>
    <w:rsid w:val="00224EAA"/>
    <w:rsid w:val="002671FE"/>
    <w:rsid w:val="002B7625"/>
    <w:rsid w:val="00377799"/>
    <w:rsid w:val="00392E1C"/>
    <w:rsid w:val="003E15A1"/>
    <w:rsid w:val="003E3899"/>
    <w:rsid w:val="003F17B3"/>
    <w:rsid w:val="00423A4E"/>
    <w:rsid w:val="004B0C4F"/>
    <w:rsid w:val="004B55E7"/>
    <w:rsid w:val="00562A86"/>
    <w:rsid w:val="005630F3"/>
    <w:rsid w:val="00593344"/>
    <w:rsid w:val="005A6943"/>
    <w:rsid w:val="006E2085"/>
    <w:rsid w:val="006E7437"/>
    <w:rsid w:val="007100E6"/>
    <w:rsid w:val="00747533"/>
    <w:rsid w:val="00754C91"/>
    <w:rsid w:val="00767847"/>
    <w:rsid w:val="007771CB"/>
    <w:rsid w:val="00790F20"/>
    <w:rsid w:val="007A0E8C"/>
    <w:rsid w:val="007E7A07"/>
    <w:rsid w:val="00821793"/>
    <w:rsid w:val="008A1C2B"/>
    <w:rsid w:val="008B2154"/>
    <w:rsid w:val="008B48D3"/>
    <w:rsid w:val="00910B2E"/>
    <w:rsid w:val="0098638B"/>
    <w:rsid w:val="009C7339"/>
    <w:rsid w:val="00A40F44"/>
    <w:rsid w:val="00A5616C"/>
    <w:rsid w:val="00A63FDB"/>
    <w:rsid w:val="00AA6FDF"/>
    <w:rsid w:val="00AD5EA2"/>
    <w:rsid w:val="00AE15B3"/>
    <w:rsid w:val="00B340BA"/>
    <w:rsid w:val="00B74A4F"/>
    <w:rsid w:val="00BB467C"/>
    <w:rsid w:val="00C05332"/>
    <w:rsid w:val="00C25DF0"/>
    <w:rsid w:val="00C56FE3"/>
    <w:rsid w:val="00C66007"/>
    <w:rsid w:val="00CA29ED"/>
    <w:rsid w:val="00CC1813"/>
    <w:rsid w:val="00CE4DE2"/>
    <w:rsid w:val="00CF0979"/>
    <w:rsid w:val="00D02F6B"/>
    <w:rsid w:val="00D663AD"/>
    <w:rsid w:val="00DB0129"/>
    <w:rsid w:val="00DB4EFB"/>
    <w:rsid w:val="00DC1572"/>
    <w:rsid w:val="00DE3400"/>
    <w:rsid w:val="00E07AA8"/>
    <w:rsid w:val="00E13A81"/>
    <w:rsid w:val="00E44633"/>
    <w:rsid w:val="00E606CE"/>
    <w:rsid w:val="00E771C4"/>
    <w:rsid w:val="00E9790C"/>
    <w:rsid w:val="00EB315C"/>
    <w:rsid w:val="00EC6E50"/>
    <w:rsid w:val="00EE1AA1"/>
    <w:rsid w:val="00EE68BC"/>
    <w:rsid w:val="00F5729D"/>
    <w:rsid w:val="00F66975"/>
    <w:rsid w:val="00F75796"/>
    <w:rsid w:val="00FA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6C97E"/>
  <w15:chartTrackingRefBased/>
  <w15:docId w15:val="{486F0FAD-526A-584A-AE61-592D5B21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84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334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93344"/>
    <w:rPr>
      <w:color w:val="954F72"/>
      <w:u w:val="single"/>
    </w:rPr>
  </w:style>
  <w:style w:type="paragraph" w:customStyle="1" w:styleId="msonormal0">
    <w:name w:val="msonormal"/>
    <w:basedOn w:val="a"/>
    <w:rsid w:val="00593344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593344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"/>
    <w:rsid w:val="00593344"/>
    <w:pPr>
      <w:spacing w:before="100" w:beforeAutospacing="1" w:after="100" w:afterAutospacing="1"/>
    </w:pPr>
    <w:rPr>
      <w:rFonts w:ascii="DengXian" w:eastAsia="DengXian" w:hAnsi="DengXian"/>
      <w:color w:val="000000"/>
      <w:sz w:val="18"/>
      <w:szCs w:val="18"/>
    </w:rPr>
  </w:style>
  <w:style w:type="paragraph" w:customStyle="1" w:styleId="font7">
    <w:name w:val="font7"/>
    <w:basedOn w:val="a"/>
    <w:rsid w:val="00593344"/>
    <w:pPr>
      <w:spacing w:before="100" w:beforeAutospacing="1" w:after="100" w:afterAutospacing="1"/>
    </w:pPr>
    <w:rPr>
      <w:rFonts w:ascii="DengXian" w:eastAsia="DengXian" w:hAnsi="DengXian"/>
      <w:b/>
      <w:bCs/>
      <w:color w:val="000000"/>
      <w:sz w:val="18"/>
      <w:szCs w:val="18"/>
    </w:rPr>
  </w:style>
  <w:style w:type="paragraph" w:customStyle="1" w:styleId="xl65">
    <w:name w:val="xl65"/>
    <w:basedOn w:val="a"/>
    <w:rsid w:val="00593344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a"/>
    <w:rsid w:val="00593344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67">
    <w:name w:val="xl67"/>
    <w:basedOn w:val="a"/>
    <w:rsid w:val="00593344"/>
    <w:pPr>
      <w:shd w:val="clear" w:color="000000" w:fill="D9E1F2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68">
    <w:name w:val="xl68"/>
    <w:basedOn w:val="a"/>
    <w:rsid w:val="00593344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69">
    <w:name w:val="xl69"/>
    <w:basedOn w:val="a"/>
    <w:rsid w:val="00593344"/>
    <w:pP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0">
    <w:name w:val="xl70"/>
    <w:basedOn w:val="a"/>
    <w:rsid w:val="00593344"/>
    <w:pPr>
      <w:pBdr>
        <w:bottom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1">
    <w:name w:val="xl71"/>
    <w:basedOn w:val="a"/>
    <w:rsid w:val="00593344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2">
    <w:name w:val="xl72"/>
    <w:basedOn w:val="a"/>
    <w:rsid w:val="00593344"/>
    <w:pPr>
      <w:pBdr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3">
    <w:name w:val="xl73"/>
    <w:basedOn w:val="a"/>
    <w:rsid w:val="00593344"/>
    <w:pPr>
      <w:shd w:val="clear" w:color="000000" w:fill="D9E1F2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4">
    <w:name w:val="xl74"/>
    <w:basedOn w:val="a"/>
    <w:rsid w:val="00593344"/>
    <w:pPr>
      <w:shd w:val="clear" w:color="000000" w:fill="B4C6E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5">
    <w:name w:val="xl75"/>
    <w:basedOn w:val="a"/>
    <w:rsid w:val="00593344"/>
    <w:pP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76">
    <w:name w:val="xl76"/>
    <w:basedOn w:val="a"/>
    <w:rsid w:val="0059334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7">
    <w:name w:val="xl77"/>
    <w:basedOn w:val="a"/>
    <w:rsid w:val="00593344"/>
    <w:pPr>
      <w:pBdr>
        <w:top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8">
    <w:name w:val="xl78"/>
    <w:basedOn w:val="a"/>
    <w:rsid w:val="00593344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9">
    <w:name w:val="xl79"/>
    <w:basedOn w:val="a"/>
    <w:rsid w:val="00593344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0">
    <w:name w:val="xl80"/>
    <w:basedOn w:val="a"/>
    <w:rsid w:val="00593344"/>
    <w:pP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1">
    <w:name w:val="xl81"/>
    <w:basedOn w:val="a"/>
    <w:rsid w:val="00593344"/>
    <w:pPr>
      <w:shd w:val="clear" w:color="000000" w:fill="B4C6E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2">
    <w:name w:val="xl82"/>
    <w:basedOn w:val="a"/>
    <w:rsid w:val="00593344"/>
    <w:pPr>
      <w:spacing w:before="100" w:beforeAutospacing="1" w:after="100" w:afterAutospacing="1"/>
    </w:pPr>
    <w:rPr>
      <w:sz w:val="18"/>
      <w:szCs w:val="18"/>
    </w:rPr>
  </w:style>
  <w:style w:type="paragraph" w:customStyle="1" w:styleId="xl83">
    <w:name w:val="xl83"/>
    <w:basedOn w:val="a"/>
    <w:rsid w:val="00593344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4">
    <w:name w:val="xl84"/>
    <w:basedOn w:val="a"/>
    <w:rsid w:val="00593344"/>
    <w:pPr>
      <w:pBdr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5">
    <w:name w:val="xl85"/>
    <w:basedOn w:val="a"/>
    <w:rsid w:val="0059334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6">
    <w:name w:val="xl86"/>
    <w:basedOn w:val="a"/>
    <w:rsid w:val="00593344"/>
    <w:pPr>
      <w:shd w:val="clear" w:color="000000" w:fill="D9E1F2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7">
    <w:name w:val="xl87"/>
    <w:basedOn w:val="a"/>
    <w:rsid w:val="0059334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8">
    <w:name w:val="xl88"/>
    <w:basedOn w:val="a"/>
    <w:rsid w:val="00593344"/>
    <w:pPr>
      <w:pBdr>
        <w:top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9">
    <w:name w:val="xl89"/>
    <w:basedOn w:val="a"/>
    <w:rsid w:val="00593344"/>
    <w:pPr>
      <w:shd w:val="clear" w:color="000000" w:fill="D9E1F2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0">
    <w:name w:val="xl90"/>
    <w:basedOn w:val="a"/>
    <w:rsid w:val="0059334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1">
    <w:name w:val="xl91"/>
    <w:basedOn w:val="a"/>
    <w:rsid w:val="00593344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92">
    <w:name w:val="xl92"/>
    <w:basedOn w:val="a"/>
    <w:rsid w:val="00593344"/>
    <w:pPr>
      <w:shd w:val="clear" w:color="000000" w:fill="B4C6E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3">
    <w:name w:val="xl93"/>
    <w:basedOn w:val="a"/>
    <w:rsid w:val="00593344"/>
    <w:pPr>
      <w:shd w:val="clear" w:color="000000" w:fill="D9E1F2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94">
    <w:name w:val="xl94"/>
    <w:basedOn w:val="a"/>
    <w:rsid w:val="00593344"/>
    <w:pPr>
      <w:pBdr>
        <w:bottom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95">
    <w:name w:val="xl95"/>
    <w:basedOn w:val="a"/>
    <w:rsid w:val="00593344"/>
    <w:pP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96">
    <w:name w:val="xl96"/>
    <w:basedOn w:val="a"/>
    <w:rsid w:val="00593344"/>
    <w:pPr>
      <w:pBdr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97">
    <w:name w:val="xl97"/>
    <w:basedOn w:val="a"/>
    <w:rsid w:val="00593344"/>
    <w:pPr>
      <w:shd w:val="clear" w:color="000000" w:fill="B4C6E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8">
    <w:name w:val="xl98"/>
    <w:basedOn w:val="a"/>
    <w:rsid w:val="00593344"/>
    <w:pP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99">
    <w:name w:val="xl99"/>
    <w:basedOn w:val="a"/>
    <w:rsid w:val="00593344"/>
    <w:pPr>
      <w:pBdr>
        <w:top w:val="single" w:sz="4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100">
    <w:name w:val="xl100"/>
    <w:basedOn w:val="a"/>
    <w:rsid w:val="00593344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1">
    <w:name w:val="xl101"/>
    <w:basedOn w:val="a"/>
    <w:rsid w:val="00593344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2">
    <w:name w:val="xl102"/>
    <w:basedOn w:val="a"/>
    <w:rsid w:val="00593344"/>
    <w:pPr>
      <w:pBdr>
        <w:bottom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3">
    <w:name w:val="xl103"/>
    <w:basedOn w:val="a"/>
    <w:rsid w:val="00593344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4">
    <w:name w:val="xl104"/>
    <w:basedOn w:val="a"/>
    <w:rsid w:val="00593344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2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</dc:creator>
  <cp:keywords/>
  <dc:description/>
  <cp:lastModifiedBy>tcx</cp:lastModifiedBy>
  <cp:revision>16</cp:revision>
  <dcterms:created xsi:type="dcterms:W3CDTF">2022-01-03T11:26:00Z</dcterms:created>
  <dcterms:modified xsi:type="dcterms:W3CDTF">2022-08-16T07:23:00Z</dcterms:modified>
</cp:coreProperties>
</file>